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658FE" w14:textId="77777777" w:rsidR="00FA42A4" w:rsidRPr="00F960B5" w:rsidRDefault="00FA42A4" w:rsidP="00FA42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30F1ED" w14:textId="77777777" w:rsidR="00FA42A4" w:rsidRPr="00F960B5" w:rsidRDefault="00FA42A4" w:rsidP="00FA42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BDC8EB" w14:textId="77777777" w:rsidR="00FA42A4" w:rsidRDefault="00FA42A4" w:rsidP="00FA42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D1C593" w14:textId="77777777" w:rsidR="00FA42A4" w:rsidRDefault="00FA42A4" w:rsidP="00FA42A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9568F2" w14:textId="7437687B" w:rsidR="00FA42A4" w:rsidRPr="00483719" w:rsidRDefault="003467C5" w:rsidP="00FA42A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FA42A4" w:rsidRPr="00483719">
        <w:rPr>
          <w:rFonts w:ascii="Times New Roman" w:hAnsi="Times New Roman" w:cs="Times New Roman"/>
          <w:b/>
          <w:bCs/>
          <w:sz w:val="24"/>
          <w:szCs w:val="24"/>
        </w:rPr>
        <w:t>Table. CRISPR guide oligonucleot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2835"/>
        <w:gridCol w:w="2834"/>
      </w:tblGrid>
      <w:tr w:rsidR="00FA42A4" w:rsidRPr="00F960B5" w14:paraId="5FD0787C" w14:textId="77777777" w:rsidTr="00B64059">
        <w:tc>
          <w:tcPr>
            <w:tcW w:w="2689" w:type="dxa"/>
          </w:tcPr>
          <w:p w14:paraId="2DE8163C" w14:textId="77777777" w:rsidR="00FA42A4" w:rsidRPr="00F960B5" w:rsidRDefault="00FA42A4" w:rsidP="00B6405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992" w:type="dxa"/>
          </w:tcPr>
          <w:p w14:paraId="3BA9BB43" w14:textId="77777777" w:rsidR="00FA42A4" w:rsidRPr="0079555D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*</w:t>
            </w:r>
          </w:p>
        </w:tc>
        <w:tc>
          <w:tcPr>
            <w:tcW w:w="2835" w:type="dxa"/>
          </w:tcPr>
          <w:p w14:paraId="7981CD68" w14:textId="77777777" w:rsidR="00FA42A4" w:rsidRPr="00F960B5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sequence (5’ – 3’)</w:t>
            </w:r>
          </w:p>
        </w:tc>
        <w:tc>
          <w:tcPr>
            <w:tcW w:w="2834" w:type="dxa"/>
          </w:tcPr>
          <w:p w14:paraId="03B20758" w14:textId="77777777" w:rsidR="00FA42A4" w:rsidRPr="00F960B5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sequence (5’ – 3’)</w:t>
            </w:r>
          </w:p>
        </w:tc>
      </w:tr>
      <w:tr w:rsidR="00FA42A4" w:rsidRPr="00F960B5" w14:paraId="0B70F203" w14:textId="77777777" w:rsidTr="00B64059">
        <w:tc>
          <w:tcPr>
            <w:tcW w:w="2689" w:type="dxa"/>
          </w:tcPr>
          <w:p w14:paraId="5BAB0BC1" w14:textId="77777777" w:rsidR="00FA42A4" w:rsidRPr="0079555D" w:rsidRDefault="00FA42A4" w:rsidP="00B6405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61A92">
              <w:rPr>
                <w:rFonts w:ascii="Times New Roman" w:hAnsi="Times New Roman" w:cs="Times New Roman"/>
                <w:sz w:val="24"/>
                <w:szCs w:val="24"/>
              </w:rPr>
              <w:t>Adeno-Associated Virus Integration Site 1 (AAVS1)</w:t>
            </w:r>
          </w:p>
        </w:tc>
        <w:tc>
          <w:tcPr>
            <w:tcW w:w="992" w:type="dxa"/>
          </w:tcPr>
          <w:p w14:paraId="4BEEDBBB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2835" w:type="dxa"/>
          </w:tcPr>
          <w:p w14:paraId="25706F00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7E4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4" w:type="dxa"/>
          </w:tcPr>
          <w:p w14:paraId="655F1336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37EC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37EC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37EC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37EC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37EC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37EC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37E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A42A4" w:rsidRPr="00F960B5" w14:paraId="1887646C" w14:textId="77777777" w:rsidTr="00B64059">
        <w:tc>
          <w:tcPr>
            <w:tcW w:w="2689" w:type="dxa"/>
          </w:tcPr>
          <w:p w14:paraId="07010614" w14:textId="77777777" w:rsidR="00FA42A4" w:rsidRPr="0079555D" w:rsidRDefault="00FA42A4" w:rsidP="00B6405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33</w:t>
            </w:r>
          </w:p>
        </w:tc>
        <w:tc>
          <w:tcPr>
            <w:tcW w:w="992" w:type="dxa"/>
          </w:tcPr>
          <w:p w14:paraId="4D52EE74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835" w:type="dxa"/>
          </w:tcPr>
          <w:p w14:paraId="0192B308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4" w:type="dxa"/>
          </w:tcPr>
          <w:p w14:paraId="73EAFA0B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A42A4" w:rsidRPr="00F960B5" w14:paraId="0EA31744" w14:textId="77777777" w:rsidTr="00B64059">
        <w:tc>
          <w:tcPr>
            <w:tcW w:w="2689" w:type="dxa"/>
          </w:tcPr>
          <w:p w14:paraId="1D243BF5" w14:textId="77777777" w:rsidR="00FA42A4" w:rsidRDefault="00FA42A4" w:rsidP="00B6405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1CECBD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35" w:type="dxa"/>
          </w:tcPr>
          <w:p w14:paraId="7AB2D41E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4" w:type="dxa"/>
          </w:tcPr>
          <w:p w14:paraId="39806B59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A42A4" w:rsidRPr="00F960B5" w14:paraId="30818AB6" w14:textId="77777777" w:rsidTr="00B64059">
        <w:tc>
          <w:tcPr>
            <w:tcW w:w="2689" w:type="dxa"/>
          </w:tcPr>
          <w:p w14:paraId="21C04EB1" w14:textId="77777777" w:rsidR="00FA42A4" w:rsidRPr="0079555D" w:rsidRDefault="00FA42A4" w:rsidP="00B6405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</w:p>
        </w:tc>
        <w:tc>
          <w:tcPr>
            <w:tcW w:w="992" w:type="dxa"/>
          </w:tcPr>
          <w:p w14:paraId="69979E9C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835" w:type="dxa"/>
          </w:tcPr>
          <w:p w14:paraId="78ACBD5B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4" w:type="dxa"/>
          </w:tcPr>
          <w:p w14:paraId="15E94179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B6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A42A4" w:rsidRPr="00986D73" w14:paraId="5B618158" w14:textId="77777777" w:rsidTr="00B64059">
        <w:tc>
          <w:tcPr>
            <w:tcW w:w="2689" w:type="dxa"/>
          </w:tcPr>
          <w:p w14:paraId="74B33417" w14:textId="77777777" w:rsidR="00FA42A4" w:rsidRDefault="00FA42A4" w:rsidP="00B6405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E25D9B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5" w:type="dxa"/>
          </w:tcPr>
          <w:p w14:paraId="1C2DB18B" w14:textId="77777777" w:rsidR="00FA42A4" w:rsidRPr="004B4B6A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cac</w:t>
            </w:r>
            <w:proofErr w:type="spellEnd"/>
            <w:r w:rsidRPr="004B4B6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4B4B6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cgT</w:t>
            </w:r>
            <w:proofErr w:type="spellEnd"/>
            <w:r w:rsidRPr="004B4B6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GTT AGA ACA TAA AGA GCA T</w:t>
            </w:r>
          </w:p>
        </w:tc>
        <w:tc>
          <w:tcPr>
            <w:tcW w:w="2834" w:type="dxa"/>
          </w:tcPr>
          <w:p w14:paraId="2000D7BF" w14:textId="77777777" w:rsidR="00FA42A4" w:rsidRPr="00986D73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 xml:space="preserve"> GCT CTT TAT GTT CTA ACA c</w:t>
            </w:r>
          </w:p>
        </w:tc>
      </w:tr>
      <w:tr w:rsidR="00FA42A4" w:rsidRPr="00F960B5" w14:paraId="544EEA5A" w14:textId="77777777" w:rsidTr="00B64059">
        <w:tc>
          <w:tcPr>
            <w:tcW w:w="2689" w:type="dxa"/>
          </w:tcPr>
          <w:p w14:paraId="46ABE755" w14:textId="77777777" w:rsidR="00FA42A4" w:rsidRPr="00986D73" w:rsidRDefault="00FA42A4" w:rsidP="00B6405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D683F7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835" w:type="dxa"/>
          </w:tcPr>
          <w:p w14:paraId="7F917DA2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4" w:type="dxa"/>
          </w:tcPr>
          <w:p w14:paraId="0B8DA711" w14:textId="77777777" w:rsidR="00FA42A4" w:rsidRDefault="00FA42A4" w:rsidP="00B640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D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14:paraId="72815ADB" w14:textId="44A6CA85" w:rsidR="00FA42A4" w:rsidRPr="00F960B5" w:rsidRDefault="00FA42A4" w:rsidP="00FA42A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ntrol guide (CG) targeting AAVS1 was reported in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"/>
          <w:id w:val="-571816061"/>
          <w:placeholder>
            <w:docPart w:val="1BB6BD6138C04C37A1D9EADEFED9BD5F"/>
          </w:placeholder>
        </w:sdtPr>
        <w:sdtContent>
          <w:r w:rsidRPr="00DD6D95">
            <w:rPr>
              <w:rFonts w:ascii="Times New Roman" w:hAnsi="Times New Roman" w:cs="Times New Roman"/>
              <w:color w:val="000000"/>
              <w:sz w:val="24"/>
              <w:szCs w:val="24"/>
            </w:rPr>
            <w:t>Mali et al.</w:t>
          </w:r>
          <w:r w:rsidR="004E423E">
            <w:rPr>
              <w:rFonts w:ascii="Times New Roman" w:hAnsi="Times New Roman" w:cs="Times New Roman"/>
              <w:color w:val="000000"/>
              <w:sz w:val="24"/>
              <w:szCs w:val="24"/>
            </w:rPr>
            <w:t xml:space="preserve"> [1]</w:t>
          </w:r>
        </w:sdtContent>
      </w:sdt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Guides E and F targeting TRIM33 and guides B, C and D targeting TRIM24 were reported in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"/>
          <w:id w:val="128059916"/>
          <w:placeholder>
            <w:docPart w:val="1BB6BD6138C04C37A1D9EADEFED9BD5F"/>
          </w:placeholder>
        </w:sdtPr>
        <w:sdtContent>
          <w:r w:rsidRPr="00DD6D95">
            <w:rPr>
              <w:rFonts w:ascii="Times New Roman" w:hAnsi="Times New Roman" w:cs="Times New Roman"/>
              <w:color w:val="000000"/>
              <w:sz w:val="24"/>
              <w:szCs w:val="24"/>
            </w:rPr>
            <w:t xml:space="preserve">Sanjana </w:t>
          </w:r>
          <w:proofErr w:type="gramStart"/>
          <w:r w:rsidRPr="00DD6D95">
            <w:rPr>
              <w:rFonts w:ascii="Times New Roman" w:hAnsi="Times New Roman" w:cs="Times New Roman"/>
              <w:color w:val="000000"/>
              <w:sz w:val="24"/>
              <w:szCs w:val="24"/>
            </w:rPr>
            <w:t>et al.</w:t>
          </w:r>
          <w:r w:rsidR="004E423E">
            <w:rPr>
              <w:rFonts w:ascii="Times New Roman" w:hAnsi="Times New Roman" w:cs="Times New Roman"/>
              <w:color w:val="000000"/>
              <w:sz w:val="24"/>
              <w:szCs w:val="24"/>
            </w:rPr>
            <w:t>[</w:t>
          </w:r>
          <w:proofErr w:type="gramEnd"/>
          <w:r w:rsidR="004E423E">
            <w:rPr>
              <w:rFonts w:ascii="Times New Roman" w:hAnsi="Times New Roman" w:cs="Times New Roman"/>
              <w:color w:val="000000"/>
              <w:sz w:val="24"/>
              <w:szCs w:val="24"/>
            </w:rPr>
            <w:t>2]</w:t>
          </w:r>
        </w:sdtContent>
      </w:sdt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7876D6E" w14:textId="77777777" w:rsidR="00FA42A4" w:rsidRDefault="00FA42A4" w:rsidP="00FA42A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CB4C8C" w14:textId="70F3D5CF" w:rsidR="004E423E" w:rsidRPr="004E423E" w:rsidRDefault="004E423E" w:rsidP="00FA42A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23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17C62ED" w14:textId="67B6E201" w:rsidR="004E423E" w:rsidRPr="004E423E" w:rsidRDefault="004E423E" w:rsidP="004E423E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</w:pPr>
      <w:r w:rsidRPr="004E423E"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en-CA"/>
        </w:rPr>
        <w:t xml:space="preserve">Mali P, Yang L, </w:t>
      </w:r>
      <w:proofErr w:type="spellStart"/>
      <w:r w:rsidRPr="004E423E"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en-CA"/>
        </w:rPr>
        <w:t>Esvelt</w:t>
      </w:r>
      <w:proofErr w:type="spellEnd"/>
      <w:r w:rsidRPr="004E423E"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en-CA"/>
        </w:rPr>
        <w:t xml:space="preserve"> KM, Aach J, Guell M, DiCarlo JE, et al. RNA-guided human genome engineering via Cas9. Science. 2013;339: 823-826.</w:t>
      </w:r>
    </w:p>
    <w:p w14:paraId="5BEC0738" w14:textId="77795044" w:rsidR="004E423E" w:rsidRPr="004E423E" w:rsidRDefault="004E423E" w:rsidP="004E423E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</w:pPr>
    </w:p>
    <w:p w14:paraId="08DDE97B" w14:textId="6A2A6C5B" w:rsidR="004E423E" w:rsidRPr="004E423E" w:rsidRDefault="004E423E" w:rsidP="004E423E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42424"/>
          <w:sz w:val="24"/>
          <w:szCs w:val="24"/>
          <w:lang w:eastAsia="en-CA"/>
        </w:rPr>
      </w:pPr>
      <w:r w:rsidRPr="004E423E"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en-CA"/>
        </w:rPr>
        <w:t xml:space="preserve">Sanjana NE, Shalem O, Zhang F. Improved </w:t>
      </w:r>
      <w:proofErr w:type="gramStart"/>
      <w:r w:rsidRPr="004E423E"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en-CA"/>
        </w:rPr>
        <w:t>vectors</w:t>
      </w:r>
      <w:proofErr w:type="gramEnd"/>
      <w:r w:rsidRPr="004E423E"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en-CA"/>
        </w:rPr>
        <w:t xml:space="preserve"> and genome-wide libraries for CRISPR screening. Nat Methods. 2014;11: 783-784.</w:t>
      </w:r>
      <w:r w:rsidRPr="004E423E">
        <w:rPr>
          <w:rFonts w:ascii="Times New Roman" w:eastAsia="Times New Roman" w:hAnsi="Times New Roman" w:cs="Times New Roman"/>
          <w:color w:val="212121"/>
          <w:sz w:val="24"/>
          <w:szCs w:val="24"/>
          <w:bdr w:val="none" w:sz="0" w:space="0" w:color="auto" w:frame="1"/>
          <w:lang w:eastAsia="en-CA"/>
        </w:rPr>
        <w:br/>
      </w:r>
    </w:p>
    <w:p w14:paraId="200D175F" w14:textId="77777777" w:rsidR="004E423E" w:rsidRPr="004E423E" w:rsidRDefault="004E423E" w:rsidP="00FA42A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876B6D" w14:textId="6083B7A4" w:rsidR="004F1420" w:rsidRPr="00FA42A4" w:rsidRDefault="004F14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F1420" w:rsidRPr="00FA42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87329"/>
    <w:multiLevelType w:val="hybridMultilevel"/>
    <w:tmpl w:val="5E960104"/>
    <w:lvl w:ilvl="0" w:tplc="EBA0226E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76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A4"/>
    <w:rsid w:val="003467C5"/>
    <w:rsid w:val="004E423E"/>
    <w:rsid w:val="004F1420"/>
    <w:rsid w:val="00545CAB"/>
    <w:rsid w:val="00572E11"/>
    <w:rsid w:val="00FA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2CC7C"/>
  <w15:chartTrackingRefBased/>
  <w15:docId w15:val="{476787E9-F9A6-4F77-BC59-49AFC6753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42A4"/>
    <w:pPr>
      <w:spacing w:after="0" w:line="240" w:lineRule="auto"/>
    </w:pPr>
  </w:style>
  <w:style w:type="table" w:styleId="TableGrid">
    <w:name w:val="Table Grid"/>
    <w:basedOn w:val="TableNormal"/>
    <w:uiPriority w:val="39"/>
    <w:rsid w:val="00FA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42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BB6BD6138C04C37A1D9EADEFED9BD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3076F3-A99F-4707-A82B-60BC49ED029F}"/>
      </w:docPartPr>
      <w:docPartBody>
        <w:p w:rsidR="00EE6EEE" w:rsidRDefault="005842C8" w:rsidP="005842C8">
          <w:pPr>
            <w:pStyle w:val="1BB6BD6138C04C37A1D9EADEFED9BD5F"/>
          </w:pPr>
          <w:r w:rsidRPr="00282B7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C8"/>
    <w:rsid w:val="002E70C0"/>
    <w:rsid w:val="005842C8"/>
    <w:rsid w:val="00CA15D5"/>
    <w:rsid w:val="00E47026"/>
    <w:rsid w:val="00EE6EEE"/>
    <w:rsid w:val="00F2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842C8"/>
    <w:rPr>
      <w:color w:val="808080"/>
    </w:rPr>
  </w:style>
  <w:style w:type="paragraph" w:customStyle="1" w:styleId="1BB6BD6138C04C37A1D9EADEFED9BD5F">
    <w:name w:val="1BB6BD6138C04C37A1D9EADEFED9BD5F"/>
    <w:rsid w:val="005842C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Frappier</dc:creator>
  <cp:keywords/>
  <dc:description/>
  <cp:lastModifiedBy>Lori Frappier</cp:lastModifiedBy>
  <cp:revision>4</cp:revision>
  <dcterms:created xsi:type="dcterms:W3CDTF">2023-06-19T17:08:00Z</dcterms:created>
  <dcterms:modified xsi:type="dcterms:W3CDTF">2023-06-19T18:21:00Z</dcterms:modified>
</cp:coreProperties>
</file>